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1"/>
        <w:tblpPr w:leftFromText="187" w:rightFromText="187" w:vertAnchor="page" w:horzAnchor="page" w:tblpX="435" w:tblpY="985"/>
        <w:tblOverlap w:val="never"/>
        <w:tblW w:w="11060" w:type="dxa"/>
        <w:tblLook w:val="04A0" w:firstRow="1" w:lastRow="0" w:firstColumn="1" w:lastColumn="0" w:noHBand="0" w:noVBand="1"/>
      </w:tblPr>
      <w:tblGrid>
        <w:gridCol w:w="1157"/>
        <w:gridCol w:w="1041"/>
        <w:gridCol w:w="1009"/>
        <w:gridCol w:w="1079"/>
        <w:gridCol w:w="1105"/>
        <w:gridCol w:w="1122"/>
        <w:gridCol w:w="1188"/>
        <w:gridCol w:w="954"/>
        <w:gridCol w:w="1247"/>
        <w:gridCol w:w="1158"/>
      </w:tblGrid>
      <w:tr w:rsidR="00160502" w:rsidRPr="00DD79A8" w14:paraId="3281FC47" w14:textId="77777777" w:rsidTr="00DD7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46014A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041" w:type="dxa"/>
          </w:tcPr>
          <w:p w14:paraId="75059559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 Was study question or objective clearly stated?</w:t>
            </w:r>
          </w:p>
        </w:tc>
        <w:tc>
          <w:tcPr>
            <w:tcW w:w="1009" w:type="dxa"/>
          </w:tcPr>
          <w:p w14:paraId="723F5E22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 Was study population clearly and fully described, including case definition?</w:t>
            </w:r>
          </w:p>
        </w:tc>
        <w:tc>
          <w:tcPr>
            <w:tcW w:w="1079" w:type="dxa"/>
          </w:tcPr>
          <w:p w14:paraId="040B2049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 Were cases consecutive?</w:t>
            </w:r>
          </w:p>
        </w:tc>
        <w:tc>
          <w:tcPr>
            <w:tcW w:w="1105" w:type="dxa"/>
          </w:tcPr>
          <w:p w14:paraId="39E25395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Were subjects comparable?</w:t>
            </w:r>
          </w:p>
        </w:tc>
        <w:tc>
          <w:tcPr>
            <w:tcW w:w="1122" w:type="dxa"/>
          </w:tcPr>
          <w:p w14:paraId="3AAD4469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 Was intervention clearly described?</w:t>
            </w:r>
          </w:p>
        </w:tc>
        <w:tc>
          <w:tcPr>
            <w:tcW w:w="1188" w:type="dxa"/>
          </w:tcPr>
          <w:p w14:paraId="24263C59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 Were outcome measures clearly defined, valid, reliable and implemented consistently across all study participants?</w:t>
            </w:r>
          </w:p>
        </w:tc>
        <w:tc>
          <w:tcPr>
            <w:tcW w:w="954" w:type="dxa"/>
          </w:tcPr>
          <w:p w14:paraId="69E5F1C1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 Was length of follow-up described?</w:t>
            </w:r>
          </w:p>
        </w:tc>
        <w:tc>
          <w:tcPr>
            <w:tcW w:w="1247" w:type="dxa"/>
          </w:tcPr>
          <w:p w14:paraId="357867A2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 Were the statistical methods well-described?</w:t>
            </w:r>
          </w:p>
        </w:tc>
        <w:tc>
          <w:tcPr>
            <w:tcW w:w="1158" w:type="dxa"/>
          </w:tcPr>
          <w:p w14:paraId="672C889E" w14:textId="77777777" w:rsidR="00160502" w:rsidRDefault="00000000" w:rsidP="00DD7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 Were the results well-described?</w:t>
            </w:r>
          </w:p>
        </w:tc>
      </w:tr>
      <w:tr w:rsidR="00160502" w14:paraId="3C3C4E30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FB7F254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2024</w:t>
            </w:r>
          </w:p>
          <w:p w14:paraId="0ED865BF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Liberty</w:t>
            </w:r>
          </w:p>
        </w:tc>
        <w:tc>
          <w:tcPr>
            <w:tcW w:w="1041" w:type="dxa"/>
          </w:tcPr>
          <w:p w14:paraId="1EC4131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31C8CB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94EB63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3BB0901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7F94290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1F6E29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2760584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3626B0D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055C2D2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A71BD73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090634C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  <w:p w14:paraId="6E3E4EF8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ironi</w:t>
            </w:r>
          </w:p>
        </w:tc>
        <w:tc>
          <w:tcPr>
            <w:tcW w:w="1041" w:type="dxa"/>
          </w:tcPr>
          <w:p w14:paraId="676883B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F92EF6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2F74B6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413F04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1BF6A3E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FFB686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4AE219A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5EFFFA4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1D308BD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814F54A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87DD8C5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2024</w:t>
            </w:r>
          </w:p>
          <w:p w14:paraId="7EF1B7EF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Bin</w:t>
            </w:r>
          </w:p>
        </w:tc>
        <w:tc>
          <w:tcPr>
            <w:tcW w:w="1041" w:type="dxa"/>
          </w:tcPr>
          <w:p w14:paraId="1A2A38C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0D0BB9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2B9DB3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F1B7F6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0CF39BF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8B3FF4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2C54C30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ACB7A3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7B1BE45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0EA4D719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712FD8F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2024</w:t>
            </w:r>
          </w:p>
          <w:p w14:paraId="0E964386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Seong</w:t>
            </w:r>
          </w:p>
        </w:tc>
        <w:tc>
          <w:tcPr>
            <w:tcW w:w="1041" w:type="dxa"/>
          </w:tcPr>
          <w:p w14:paraId="35A926B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53F662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C3E523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DE5BBD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164CE9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357929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19F62C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0A9C4CE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293FC63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282CC83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4DC91C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  <w:p w14:paraId="7CD0716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four</w:t>
            </w:r>
          </w:p>
        </w:tc>
        <w:tc>
          <w:tcPr>
            <w:tcW w:w="1041" w:type="dxa"/>
          </w:tcPr>
          <w:p w14:paraId="639A6F0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6A242D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9EA65F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057130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782641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045963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18A0095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4E92BD7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6E7AA7C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093A55AC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EECB45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79CFB6C9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ustafa</w:t>
            </w:r>
          </w:p>
        </w:tc>
        <w:tc>
          <w:tcPr>
            <w:tcW w:w="1041" w:type="dxa"/>
          </w:tcPr>
          <w:p w14:paraId="30A431E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61B78E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6FA3E2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492EA71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1DCD308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63CB07E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7EFAFB7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7D8ECAB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6A02D1D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87A321A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DF54C0D" w14:textId="77777777" w:rsidR="00160502" w:rsidRDefault="00000000" w:rsidP="00DD79A8">
            <w:pPr>
              <w:ind w:left="60" w:hanging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  <w:p w14:paraId="66735AC6" w14:textId="77777777" w:rsidR="00160502" w:rsidRDefault="00000000" w:rsidP="00DD79A8">
            <w:pPr>
              <w:ind w:left="60" w:hanging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uraisamy</w:t>
            </w:r>
          </w:p>
        </w:tc>
        <w:tc>
          <w:tcPr>
            <w:tcW w:w="1041" w:type="dxa"/>
          </w:tcPr>
          <w:p w14:paraId="726E45C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0B77DA0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FF5212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4A06B03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7DA3D56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13F721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4A08BEE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C8FDED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46647F7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3B1A2D0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2E0C25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  <w:p w14:paraId="238BAA7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</w:p>
        </w:tc>
        <w:tc>
          <w:tcPr>
            <w:tcW w:w="1041" w:type="dxa"/>
          </w:tcPr>
          <w:p w14:paraId="4016850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AFAE89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6B9AA6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5" w:type="dxa"/>
          </w:tcPr>
          <w:p w14:paraId="5BCBA23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2E1BD00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C09976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7014C7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27DF3E2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3A61597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E3C6E18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0BFE014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  <w:p w14:paraId="2C0422ED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iello</w:t>
            </w:r>
          </w:p>
        </w:tc>
        <w:tc>
          <w:tcPr>
            <w:tcW w:w="1041" w:type="dxa"/>
          </w:tcPr>
          <w:p w14:paraId="35BCB8C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A</w:t>
            </w:r>
          </w:p>
        </w:tc>
        <w:tc>
          <w:tcPr>
            <w:tcW w:w="1009" w:type="dxa"/>
          </w:tcPr>
          <w:p w14:paraId="2408E27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3E3B51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1A7C58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C514AB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45AB5E2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5A48406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20DAC24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35AD22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160502" w14:paraId="3D65497B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F585F57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  <w:p w14:paraId="7C4E7786" w14:textId="77777777" w:rsidR="00160502" w:rsidRDefault="00000000" w:rsidP="00DD79A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rdanov</w:t>
            </w:r>
          </w:p>
        </w:tc>
        <w:tc>
          <w:tcPr>
            <w:tcW w:w="1041" w:type="dxa"/>
          </w:tcPr>
          <w:p w14:paraId="694C57A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0CC556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29F503D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7A059F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1DA942C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0173E6E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66CC84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264C791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ECEC4E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A14EB5B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1C0D2EA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  <w:p w14:paraId="0D68560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hraman</w:t>
            </w:r>
          </w:p>
        </w:tc>
        <w:tc>
          <w:tcPr>
            <w:tcW w:w="1041" w:type="dxa"/>
          </w:tcPr>
          <w:p w14:paraId="76B9A15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A703D8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EF6699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E3DD37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04E687F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AFB2C1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30D6E63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3F49A0F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6B21D2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2D143BA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F95F6E0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2021</w:t>
            </w:r>
          </w:p>
          <w:p w14:paraId="072CA9B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oury</w:t>
            </w:r>
          </w:p>
        </w:tc>
        <w:tc>
          <w:tcPr>
            <w:tcW w:w="1041" w:type="dxa"/>
          </w:tcPr>
          <w:p w14:paraId="5778CAF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500F69F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A618C8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B585EA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832DC4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239FD9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5C35E1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62FE052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46179C3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130DB68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11FE435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14:paraId="3F826A1E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mar</w:t>
            </w:r>
          </w:p>
        </w:tc>
        <w:tc>
          <w:tcPr>
            <w:tcW w:w="1041" w:type="dxa"/>
          </w:tcPr>
          <w:p w14:paraId="092DE8D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149C97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6C363E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0DD58A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6A0066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4221BD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3B930E6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39D471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13BCE88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3AA7F20E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A5DFB3F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  <w:p w14:paraId="627C9140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que</w:t>
            </w:r>
          </w:p>
        </w:tc>
        <w:tc>
          <w:tcPr>
            <w:tcW w:w="1041" w:type="dxa"/>
          </w:tcPr>
          <w:p w14:paraId="5FDD3DA2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5925395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99D4BE7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4275AF6A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37D74ED3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9F7BBE8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FF0A985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EA41EEC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194301C7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9718DE8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7FDD6DB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  <w:p w14:paraId="40286C3F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tta</w:t>
            </w:r>
          </w:p>
        </w:tc>
        <w:tc>
          <w:tcPr>
            <w:tcW w:w="1041" w:type="dxa"/>
          </w:tcPr>
          <w:p w14:paraId="69CD7ACF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0AED53CF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DB4E24C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F5A5CFF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8AE5EE1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47AB914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31AF7DA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7CA339E3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1CF0B58C" w14:textId="77777777" w:rsidR="00160502" w:rsidRDefault="00000000" w:rsidP="00DD79A8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93FA9FE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45DD325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14:paraId="4E7A38CA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res-</w:t>
            </w:r>
          </w:p>
          <w:p w14:paraId="41E16B15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peda</w:t>
            </w:r>
          </w:p>
          <w:p w14:paraId="7FD5EC53" w14:textId="77777777" w:rsidR="00160502" w:rsidRDefault="00160502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</w:tcPr>
          <w:p w14:paraId="4CD83B57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E6956F1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A392953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DF343D3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487DB3FE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96EF5E9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0DCAEEE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3D2FBEA5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6BB1A624" w14:textId="77777777" w:rsidR="00160502" w:rsidRDefault="00000000" w:rsidP="00DD79A8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43E3E4B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A6932F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14:paraId="70D40DD5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thir</w:t>
            </w:r>
          </w:p>
        </w:tc>
        <w:tc>
          <w:tcPr>
            <w:tcW w:w="1041" w:type="dxa"/>
          </w:tcPr>
          <w:p w14:paraId="12238CC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78DBA30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D091D8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1BDA3E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6346683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F187A1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90FD39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3F35138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723B33C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7417DF0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2E8BDC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75C46E46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nzoni</w:t>
            </w:r>
          </w:p>
        </w:tc>
        <w:tc>
          <w:tcPr>
            <w:tcW w:w="1041" w:type="dxa"/>
          </w:tcPr>
          <w:p w14:paraId="0BC7797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7E8C158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F22146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975E77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B3DD2F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0DD2340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423C21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7AD9F7B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1701485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CBC9A1E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689207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25AFBC5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hiai</w:t>
            </w:r>
          </w:p>
        </w:tc>
        <w:tc>
          <w:tcPr>
            <w:tcW w:w="1041" w:type="dxa"/>
          </w:tcPr>
          <w:p w14:paraId="61D83AA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F4F009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4D69E9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488EB26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55E6E4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2B8C23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4FF11C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785973F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1AC32DB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F8480A5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A71614A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015</w:t>
            </w:r>
          </w:p>
          <w:p w14:paraId="6AAE3F6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nzalez</w:t>
            </w:r>
          </w:p>
        </w:tc>
        <w:tc>
          <w:tcPr>
            <w:tcW w:w="1041" w:type="dxa"/>
          </w:tcPr>
          <w:p w14:paraId="39C3456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1009" w:type="dxa"/>
          </w:tcPr>
          <w:p w14:paraId="134B863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36801F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81FED0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BD4AA9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08A036A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55E2E9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092E22F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4A00E60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53E4839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947E9F9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14:paraId="16E7B97F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hal</w:t>
            </w:r>
          </w:p>
        </w:tc>
        <w:tc>
          <w:tcPr>
            <w:tcW w:w="1041" w:type="dxa"/>
          </w:tcPr>
          <w:p w14:paraId="52C3EDE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18B0D5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E8C7D1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EA74F5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39CA09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AC999B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31B120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008F0C0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0ACE3E7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3DAE84A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1658982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014 </w:t>
            </w:r>
          </w:p>
          <w:p w14:paraId="0F593DC6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pak</w:t>
            </w:r>
          </w:p>
        </w:tc>
        <w:tc>
          <w:tcPr>
            <w:tcW w:w="1041" w:type="dxa"/>
          </w:tcPr>
          <w:p w14:paraId="6DA3822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4C63A3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3B319A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78ED04A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7D919D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EC23C5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C9144D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0C0A121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7965DCF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3ECF419A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00E42C4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014</w:t>
            </w:r>
          </w:p>
          <w:p w14:paraId="0E24118D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llescas</w:t>
            </w:r>
          </w:p>
        </w:tc>
        <w:tc>
          <w:tcPr>
            <w:tcW w:w="1041" w:type="dxa"/>
          </w:tcPr>
          <w:p w14:paraId="18C2187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931DA6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893C82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187359B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1C46770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6506F4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66C9D1A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77DE6B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6408C08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2F90807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014981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14:paraId="211CBBAC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Melcer</w:t>
            </w:r>
          </w:p>
        </w:tc>
        <w:tc>
          <w:tcPr>
            <w:tcW w:w="1041" w:type="dxa"/>
          </w:tcPr>
          <w:p w14:paraId="66588A3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DBBBD9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6663B7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B04928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6975613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7203D1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AD4BD0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E6574D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353F284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78A402A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6B5E56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14:paraId="7B2DCF9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ro</w:t>
            </w:r>
          </w:p>
        </w:tc>
        <w:tc>
          <w:tcPr>
            <w:tcW w:w="1041" w:type="dxa"/>
          </w:tcPr>
          <w:p w14:paraId="2780EE4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84101C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0ED80F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27A3A0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6103F3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856B8D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1FDEAF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552CF8C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3950B05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6A5C571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DCC726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14:paraId="674EEAB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atib</w:t>
            </w:r>
          </w:p>
        </w:tc>
        <w:tc>
          <w:tcPr>
            <w:tcW w:w="1041" w:type="dxa"/>
          </w:tcPr>
          <w:p w14:paraId="5990030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04D1812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455A6C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5" w:type="dxa"/>
          </w:tcPr>
          <w:p w14:paraId="14EC6E8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4D57D32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D4D6BC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E2C392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199B68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60FB602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7753C3A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09435C6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012</w:t>
            </w:r>
          </w:p>
          <w:p w14:paraId="10DFCFD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otta</w:t>
            </w:r>
          </w:p>
        </w:tc>
        <w:tc>
          <w:tcPr>
            <w:tcW w:w="1041" w:type="dxa"/>
          </w:tcPr>
          <w:p w14:paraId="7535159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08A1B5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D46EE2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5" w:type="dxa"/>
          </w:tcPr>
          <w:p w14:paraId="452A63E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064818D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6EDF49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1CCB10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4AF21A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2DAB80B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8F3825F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79457CF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011</w:t>
            </w:r>
          </w:p>
          <w:p w14:paraId="70F978C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darti</w:t>
            </w:r>
          </w:p>
        </w:tc>
        <w:tc>
          <w:tcPr>
            <w:tcW w:w="1041" w:type="dxa"/>
          </w:tcPr>
          <w:p w14:paraId="2D9AC58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597B8A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893FA3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6FF3137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B3F270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20CA281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671CD2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56D9461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686294C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118DB0D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0DD40B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  <w:p w14:paraId="63079965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ran</w:t>
            </w:r>
          </w:p>
        </w:tc>
        <w:tc>
          <w:tcPr>
            <w:tcW w:w="1041" w:type="dxa"/>
          </w:tcPr>
          <w:p w14:paraId="3594A26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226A2F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F474A0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CF0D0E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D8A20C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7175DD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678A14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CD0114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7533037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826911D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1984E12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  <w:p w14:paraId="7AF80C42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nburg</w:t>
            </w:r>
          </w:p>
        </w:tc>
        <w:tc>
          <w:tcPr>
            <w:tcW w:w="1041" w:type="dxa"/>
          </w:tcPr>
          <w:p w14:paraId="18FB4CC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7BBCE0B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806447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437E789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65E59C3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4A5BB0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504A9F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2EFA8D2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D05F22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372FC183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A99D71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  <w:p w14:paraId="4ADC25E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zcimen</w:t>
            </w:r>
          </w:p>
        </w:tc>
        <w:tc>
          <w:tcPr>
            <w:tcW w:w="1041" w:type="dxa"/>
          </w:tcPr>
          <w:p w14:paraId="7AA6E56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FBAD1F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D15EA3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7CC61E3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781D15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A47BFD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D980D9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D4D922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3EC9C2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E3344F8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E1F98A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09  Bohlmann</w:t>
            </w:r>
          </w:p>
        </w:tc>
        <w:tc>
          <w:tcPr>
            <w:tcW w:w="1041" w:type="dxa"/>
          </w:tcPr>
          <w:p w14:paraId="5D30253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B11AEE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070165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716889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683A38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3268B7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68C0A73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1DB22F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EDA77D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C554681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FE9D934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  <w:p w14:paraId="093E642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anty</w:t>
            </w:r>
          </w:p>
        </w:tc>
        <w:tc>
          <w:tcPr>
            <w:tcW w:w="1041" w:type="dxa"/>
          </w:tcPr>
          <w:p w14:paraId="3994F1D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20F0F3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6C679D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5" w:type="dxa"/>
          </w:tcPr>
          <w:p w14:paraId="773DA31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12A6B61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20A3AF2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4" w:type="dxa"/>
          </w:tcPr>
          <w:p w14:paraId="428414A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018690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2382647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160502" w14:paraId="42037A2E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E7EA6D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  <w:p w14:paraId="6BD2859A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sca</w:t>
            </w:r>
          </w:p>
        </w:tc>
        <w:tc>
          <w:tcPr>
            <w:tcW w:w="1041" w:type="dxa"/>
          </w:tcPr>
          <w:p w14:paraId="065C517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EAD367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6103C7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7EC800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6F7EAB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1FF5A4A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2DBACA3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71ECDCF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</w:tcPr>
          <w:p w14:paraId="26E533D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160502" w14:paraId="7E32670C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A7308D6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  <w:p w14:paraId="4A26B03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ev</w:t>
            </w:r>
          </w:p>
        </w:tc>
        <w:tc>
          <w:tcPr>
            <w:tcW w:w="1041" w:type="dxa"/>
          </w:tcPr>
          <w:p w14:paraId="494309D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BDD717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956E5C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45BAE82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2E69E61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FAD78E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2D03AFE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47" w:type="dxa"/>
          </w:tcPr>
          <w:p w14:paraId="0180DC8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479A1C0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8DA4D37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EA84499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  <w:p w14:paraId="485C8A8E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ti</w:t>
            </w:r>
          </w:p>
        </w:tc>
        <w:tc>
          <w:tcPr>
            <w:tcW w:w="1041" w:type="dxa"/>
          </w:tcPr>
          <w:p w14:paraId="213C55D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2B69E7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2E9B78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B33C69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C572A7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704B7F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B12B3C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786ED5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3E4B467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DD6D160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9D133F7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  <w:p w14:paraId="09C33D50" w14:textId="77777777" w:rsidR="00160502" w:rsidRDefault="00000000" w:rsidP="00DD79A8">
            <w:pPr>
              <w:ind w:left="-156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erson</w:t>
            </w:r>
          </w:p>
        </w:tc>
        <w:tc>
          <w:tcPr>
            <w:tcW w:w="1041" w:type="dxa"/>
          </w:tcPr>
          <w:p w14:paraId="2213CA7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C4B8EC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29B2183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057528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106553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0AFF299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9EA87A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3563D62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21C96E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1DEC0EA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52B0A19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  <w:p w14:paraId="7F2F19B9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rta</w:t>
            </w:r>
          </w:p>
        </w:tc>
        <w:tc>
          <w:tcPr>
            <w:tcW w:w="1041" w:type="dxa"/>
          </w:tcPr>
          <w:p w14:paraId="4CFADAB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9" w:type="dxa"/>
          </w:tcPr>
          <w:p w14:paraId="4EA4CEA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2399D84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00A16C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E195A2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DA3DC3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244DCD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26D7EA6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44497A1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832F768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99BC00D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  <w:p w14:paraId="172393E8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x</w:t>
            </w:r>
          </w:p>
        </w:tc>
        <w:tc>
          <w:tcPr>
            <w:tcW w:w="1041" w:type="dxa"/>
          </w:tcPr>
          <w:p w14:paraId="4AEDF54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5E8C33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D962E4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357A726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584733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3545315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3A81C19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EEBF36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5CE494F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FE29704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64A3568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  <w:p w14:paraId="47EFD4C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</w:p>
        </w:tc>
        <w:tc>
          <w:tcPr>
            <w:tcW w:w="1041" w:type="dxa"/>
          </w:tcPr>
          <w:p w14:paraId="56C3F6F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6E665E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FE038A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17E9D0B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7FF9780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07E026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D2DFD4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085B90C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3BCDC3F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DED12A9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2C8639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  <w:p w14:paraId="2CA0C03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</w:t>
            </w:r>
          </w:p>
        </w:tc>
        <w:tc>
          <w:tcPr>
            <w:tcW w:w="1041" w:type="dxa"/>
          </w:tcPr>
          <w:p w14:paraId="2DF9DDB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5BB54A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EAB53B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DB7BDD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CFBC97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26B94C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438180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6FF583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4CE7A68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6FCB557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AF1DA6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  <w:p w14:paraId="6B536DD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en</w:t>
            </w:r>
          </w:p>
        </w:tc>
        <w:tc>
          <w:tcPr>
            <w:tcW w:w="1041" w:type="dxa"/>
          </w:tcPr>
          <w:p w14:paraId="7AA8B5B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54F9F0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4A945A8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862EE5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465DBFD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595853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2423FD8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3C1CB2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C9B905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A1E6D9A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7C5A7BD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  <w:p w14:paraId="24C0F566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na</w:t>
            </w:r>
          </w:p>
        </w:tc>
        <w:tc>
          <w:tcPr>
            <w:tcW w:w="1041" w:type="dxa"/>
          </w:tcPr>
          <w:p w14:paraId="1993079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8964AC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8BE720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3D286A6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5287BE5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C9D511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A3DB30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2C0915A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7390EE9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4C42983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C5F76E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04</w:t>
            </w:r>
          </w:p>
          <w:p w14:paraId="15613A1D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ma</w:t>
            </w:r>
          </w:p>
        </w:tc>
        <w:tc>
          <w:tcPr>
            <w:tcW w:w="1041" w:type="dxa"/>
          </w:tcPr>
          <w:p w14:paraId="4DFF14D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DD07A8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1F9DD9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79B5F0E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3E8612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4E30F4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65CDB39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F6E91E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6FE0F92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C299A2E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4794B4D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002</w:t>
            </w:r>
          </w:p>
          <w:p w14:paraId="0C4A921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</w:p>
        </w:tc>
        <w:tc>
          <w:tcPr>
            <w:tcW w:w="1041" w:type="dxa"/>
          </w:tcPr>
          <w:p w14:paraId="23D3D41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07BB49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4CB0C7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CA94F3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651276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2628C1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39A616C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33C43C1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A410A0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16C1FBD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30CE466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  <w:p w14:paraId="00A3097B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lilland</w:t>
            </w:r>
          </w:p>
          <w:p w14:paraId="09AF60CB" w14:textId="77777777" w:rsidR="00160502" w:rsidRDefault="00160502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</w:tcPr>
          <w:p w14:paraId="28210C9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6EBB3D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B5FE25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587A020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5BAC721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01A1313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FE9336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5065503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59C2CE2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0478534B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C0A6083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  <w:p w14:paraId="45256D09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cci</w:t>
            </w:r>
          </w:p>
        </w:tc>
        <w:tc>
          <w:tcPr>
            <w:tcW w:w="1041" w:type="dxa"/>
          </w:tcPr>
          <w:p w14:paraId="47D4DE3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C5EC08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A0D946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602E93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8B9CCD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6AF4BA4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99B5C5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833072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8A6DCF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09A48B08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7200A03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  <w:p w14:paraId="432CDD8C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rwal</w:t>
            </w:r>
          </w:p>
        </w:tc>
        <w:tc>
          <w:tcPr>
            <w:tcW w:w="1041" w:type="dxa"/>
          </w:tcPr>
          <w:p w14:paraId="2B3C102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A43E51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9B9273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F21F36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44834D0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C2F99A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92682C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573970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1E75009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C6C8B19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8767426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  <w:p w14:paraId="435278CC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ow</w:t>
            </w:r>
          </w:p>
        </w:tc>
        <w:tc>
          <w:tcPr>
            <w:tcW w:w="1041" w:type="dxa"/>
          </w:tcPr>
          <w:p w14:paraId="4DF0FD4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1317E7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2CD3D6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26B9454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CA46D3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AFFCE4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29A0D3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AFA5F2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2222643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5E793A1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B20F921" w14:textId="77777777" w:rsidR="00160502" w:rsidRDefault="00000000" w:rsidP="00DD79A8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  <w:p w14:paraId="0B021F90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Youssef BA</w:t>
            </w:r>
          </w:p>
        </w:tc>
        <w:tc>
          <w:tcPr>
            <w:tcW w:w="1041" w:type="dxa"/>
          </w:tcPr>
          <w:p w14:paraId="6B81901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4824FD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63F05C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ACDDFC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71008B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D2AA8A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2894B84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C6D682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3C42B35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84B0408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017851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  <w:p w14:paraId="2158C780" w14:textId="77777777" w:rsidR="00160502" w:rsidRDefault="00000000" w:rsidP="00DD79A8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guner</w:t>
            </w:r>
          </w:p>
        </w:tc>
        <w:tc>
          <w:tcPr>
            <w:tcW w:w="1041" w:type="dxa"/>
          </w:tcPr>
          <w:p w14:paraId="65EA49A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819409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2BD003C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62CB23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BBED80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437266C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6DD98C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E3B559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54EBA3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0E1E81C1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0E69342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  <w:p w14:paraId="28ABF11E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vesa</w:t>
            </w:r>
          </w:p>
        </w:tc>
        <w:tc>
          <w:tcPr>
            <w:tcW w:w="1041" w:type="dxa"/>
          </w:tcPr>
          <w:p w14:paraId="674DD0D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F5164E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0994BF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7403E5D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4967D1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2C4AD15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D4D266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23C83C8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3C6D67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60F4FB27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3647984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  <w:p w14:paraId="0096A3D5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sby</w:t>
            </w:r>
          </w:p>
        </w:tc>
        <w:tc>
          <w:tcPr>
            <w:tcW w:w="1041" w:type="dxa"/>
          </w:tcPr>
          <w:p w14:paraId="2E17E4E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5B5CA3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A1C545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7BDCB5B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D352AF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BBD2F3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03C8949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0F92F4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3296DEF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F6B9D01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153FB4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  <w:p w14:paraId="7DDCCE0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adini</w:t>
            </w:r>
          </w:p>
        </w:tc>
        <w:tc>
          <w:tcPr>
            <w:tcW w:w="1041" w:type="dxa"/>
          </w:tcPr>
          <w:p w14:paraId="1AD7E11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6E227C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D1E19D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6D2780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635317A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05BF589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8B609B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1A9FBD8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7D3683C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BD4EEA7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E72EC21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  <w:p w14:paraId="29D993BE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pp</w:t>
            </w:r>
          </w:p>
        </w:tc>
        <w:tc>
          <w:tcPr>
            <w:tcW w:w="1041" w:type="dxa"/>
          </w:tcPr>
          <w:p w14:paraId="1B05AD2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1009" w:type="dxa"/>
          </w:tcPr>
          <w:p w14:paraId="43CF7AF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9AC52F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2F8427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919F26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7374E48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666F249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50DACAA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749E66A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56B1C55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2D482B7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  <w:p w14:paraId="1DA77EAC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ipp</w:t>
            </w:r>
          </w:p>
        </w:tc>
        <w:tc>
          <w:tcPr>
            <w:tcW w:w="1041" w:type="dxa"/>
          </w:tcPr>
          <w:p w14:paraId="3DB35E4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2535BDA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19B9E8B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C228D8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49C38F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8" w:type="dxa"/>
          </w:tcPr>
          <w:p w14:paraId="1842ACD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0EE25D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5B2DE87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0B3B1A4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267879C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92AD839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  <w:p w14:paraId="6BB5D98C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ssain</w:t>
            </w:r>
          </w:p>
        </w:tc>
        <w:tc>
          <w:tcPr>
            <w:tcW w:w="1041" w:type="dxa"/>
          </w:tcPr>
          <w:p w14:paraId="3A67BDB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8E5875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88521F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0674DE0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4C761EC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6A86FA7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743F9C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5D230D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4BA98BD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A0C9B05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8CA3BD9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995</w:t>
            </w:r>
          </w:p>
          <w:p w14:paraId="2166B4F2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nje</w:t>
            </w:r>
          </w:p>
        </w:tc>
        <w:tc>
          <w:tcPr>
            <w:tcW w:w="1041" w:type="dxa"/>
          </w:tcPr>
          <w:p w14:paraId="7C387BD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DF3850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22423D2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22FAC3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9EED80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AE17B4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7430F4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62AD473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2C920D1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0A29B7B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0A3F817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    Sukcharoen</w:t>
            </w:r>
          </w:p>
        </w:tc>
        <w:tc>
          <w:tcPr>
            <w:tcW w:w="1041" w:type="dxa"/>
          </w:tcPr>
          <w:p w14:paraId="3D716C2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34E562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9" w:type="dxa"/>
          </w:tcPr>
          <w:p w14:paraId="2F4AFA8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A7A761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71066A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4B3E236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29E0018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47" w:type="dxa"/>
          </w:tcPr>
          <w:p w14:paraId="11A66D5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38BE1E71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DF95949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933B3F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  <w:p w14:paraId="3F8D1048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ss</w:t>
            </w:r>
          </w:p>
        </w:tc>
        <w:tc>
          <w:tcPr>
            <w:tcW w:w="1041" w:type="dxa"/>
          </w:tcPr>
          <w:p w14:paraId="21B6816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718F582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79" w:type="dxa"/>
          </w:tcPr>
          <w:p w14:paraId="2335ED8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66E5CBE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18CB31E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4647645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54" w:type="dxa"/>
          </w:tcPr>
          <w:p w14:paraId="3BE0E7C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47" w:type="dxa"/>
          </w:tcPr>
          <w:p w14:paraId="3E294B8F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1448D9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311D8599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1E32786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  <w:p w14:paraId="32703000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izner</w:t>
            </w:r>
          </w:p>
        </w:tc>
        <w:tc>
          <w:tcPr>
            <w:tcW w:w="1041" w:type="dxa"/>
          </w:tcPr>
          <w:p w14:paraId="14EE2E4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071BE5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6A109E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1B065A2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5DBE806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052077A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15F5B56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0E3D016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56C26E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1039EF1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49B06F6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  <w:p w14:paraId="5A66F70A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r</w:t>
            </w:r>
          </w:p>
        </w:tc>
        <w:tc>
          <w:tcPr>
            <w:tcW w:w="1041" w:type="dxa"/>
          </w:tcPr>
          <w:p w14:paraId="3B20152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58D8167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4E2ADE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735FBCA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D0946E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57F0FF0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3758358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5E3C96D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573A81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7D7E3179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2F56CAE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  <w:p w14:paraId="6C56FC9D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rikovsky</w:t>
            </w:r>
          </w:p>
        </w:tc>
        <w:tc>
          <w:tcPr>
            <w:tcW w:w="1041" w:type="dxa"/>
          </w:tcPr>
          <w:p w14:paraId="6026161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02A17F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9E7487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18D4956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2E73D6B9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88" w:type="dxa"/>
          </w:tcPr>
          <w:p w14:paraId="2D01564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4" w:type="dxa"/>
          </w:tcPr>
          <w:p w14:paraId="275841F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7FE7FFA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02471F0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0E2773F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D3CD84E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85 </w:t>
            </w:r>
          </w:p>
          <w:p w14:paraId="52432816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ney</w:t>
            </w:r>
          </w:p>
        </w:tc>
        <w:tc>
          <w:tcPr>
            <w:tcW w:w="1041" w:type="dxa"/>
          </w:tcPr>
          <w:p w14:paraId="7565C8A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5CCFA7C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25635EF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703F315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43551AB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32EDDFC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6AAEA93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</w:tcPr>
          <w:p w14:paraId="499E673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8" w:type="dxa"/>
          </w:tcPr>
          <w:p w14:paraId="5CEB7B3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281EB763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B05814F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  <w:p w14:paraId="3D3E69DF" w14:textId="77777777" w:rsidR="00160502" w:rsidRDefault="00000000" w:rsidP="00DD79A8">
            <w:pPr>
              <w:ind w:left="-132" w:hanging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rwitz </w:t>
            </w:r>
          </w:p>
        </w:tc>
        <w:tc>
          <w:tcPr>
            <w:tcW w:w="1041" w:type="dxa"/>
          </w:tcPr>
          <w:p w14:paraId="1E70765E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5B79AC4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65D2AEC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5E87EEB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1FDDEE4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00BB13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7B99D85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580CF07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</w:tcPr>
          <w:p w14:paraId="03712ED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160502" w14:paraId="186BE749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D6E1D2B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  <w:p w14:paraId="4461CA0C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bard</w:t>
            </w:r>
          </w:p>
        </w:tc>
        <w:tc>
          <w:tcPr>
            <w:tcW w:w="1041" w:type="dxa"/>
          </w:tcPr>
          <w:p w14:paraId="7690F68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24DFCB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74E505D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111F0C7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6F2ECE2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71A8B27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6FD2A37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7ED512C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4F3DFEFC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5EC8D46F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E9497E9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  <w:p w14:paraId="2594AEEC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izner</w:t>
            </w:r>
          </w:p>
        </w:tc>
        <w:tc>
          <w:tcPr>
            <w:tcW w:w="1041" w:type="dxa"/>
          </w:tcPr>
          <w:p w14:paraId="54074F27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1009" w:type="dxa"/>
          </w:tcPr>
          <w:p w14:paraId="3774669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7902CB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410F0526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784558E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7703E15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480A6CE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530048AF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4CF143F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2178BFC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98A9CA2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  <w:p w14:paraId="35A7EBC9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 Giacinto</w:t>
            </w:r>
          </w:p>
        </w:tc>
        <w:tc>
          <w:tcPr>
            <w:tcW w:w="1041" w:type="dxa"/>
          </w:tcPr>
          <w:p w14:paraId="060D5E4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49E7997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54F78734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5" w:type="dxa"/>
          </w:tcPr>
          <w:p w14:paraId="370AC45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122" w:type="dxa"/>
          </w:tcPr>
          <w:p w14:paraId="331AE70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2A1E55A2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68C7EA03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58695DD7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5D41D86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47F08A14" w14:textId="77777777" w:rsidTr="00DD7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C620E9A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  <w:p w14:paraId="78D6EB6E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ler</w:t>
            </w:r>
          </w:p>
        </w:tc>
        <w:tc>
          <w:tcPr>
            <w:tcW w:w="1041" w:type="dxa"/>
          </w:tcPr>
          <w:p w14:paraId="6812D1B8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5047C4D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08216480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041943C4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584971B2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49B9C0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30BE3ECB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0D7BC1B3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8" w:type="dxa"/>
          </w:tcPr>
          <w:p w14:paraId="5FC29C3C" w14:textId="77777777" w:rsidR="00160502" w:rsidRDefault="00000000" w:rsidP="00DD7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60502" w14:paraId="1056DF0A" w14:textId="77777777" w:rsidTr="00DD7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71EE0AC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  <w:p w14:paraId="541FD173" w14:textId="77777777" w:rsidR="00160502" w:rsidRDefault="00000000" w:rsidP="00DD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esian</w:t>
            </w:r>
          </w:p>
        </w:tc>
        <w:tc>
          <w:tcPr>
            <w:tcW w:w="1041" w:type="dxa"/>
          </w:tcPr>
          <w:p w14:paraId="63B3174B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68919560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79" w:type="dxa"/>
          </w:tcPr>
          <w:p w14:paraId="341C6AC1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05" w:type="dxa"/>
          </w:tcPr>
          <w:p w14:paraId="413830A6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2" w:type="dxa"/>
          </w:tcPr>
          <w:p w14:paraId="23AF3589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8" w:type="dxa"/>
          </w:tcPr>
          <w:p w14:paraId="13A58B7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54" w:type="dxa"/>
          </w:tcPr>
          <w:p w14:paraId="50E3D44E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4F549525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</w:tcPr>
          <w:p w14:paraId="7AEA79FD" w14:textId="77777777" w:rsidR="00160502" w:rsidRDefault="00000000" w:rsidP="00DD7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</w:tbl>
    <w:p w14:paraId="6FB74D7C" w14:textId="77777777" w:rsidR="00160502" w:rsidRDefault="00160502">
      <w:pPr>
        <w:rPr>
          <w:lang w:val="en-US"/>
        </w:rPr>
      </w:pPr>
    </w:p>
    <w:sectPr w:rsidR="00160502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43"/>
    <w:rsid w:val="00160502"/>
    <w:rsid w:val="002F2EF9"/>
    <w:rsid w:val="005E7E9B"/>
    <w:rsid w:val="00665AE4"/>
    <w:rsid w:val="007012E8"/>
    <w:rsid w:val="007D6BBB"/>
    <w:rsid w:val="00805D6C"/>
    <w:rsid w:val="00947C47"/>
    <w:rsid w:val="009E68D8"/>
    <w:rsid w:val="00A45653"/>
    <w:rsid w:val="00AC1843"/>
    <w:rsid w:val="00CD4EC7"/>
    <w:rsid w:val="00D70E18"/>
    <w:rsid w:val="00DD79A8"/>
    <w:rsid w:val="00DE454A"/>
    <w:rsid w:val="00E9667D"/>
    <w:rsid w:val="00F81DC4"/>
    <w:rsid w:val="00F9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22A928"/>
  <w15:chartTrackingRefBased/>
  <w15:docId w15:val="{E389C35A-A0DC-8B48-A8F5-528F28F5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48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</w:style>
  <w:style w:type="character" w:customStyle="1" w:styleId="Heading1Char">
    <w:name w:val="Heading 1 Char"/>
    <w:uiPriority w:val="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uiPriority w:val="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uiPriority w:val="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uiPriority w:val="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uiPriority w:val="9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6Char">
    <w:name w:val="Heading 6 Char"/>
    <w:uiPriority w:val="9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uiPriority w:val="10"/>
    <w:rPr>
      <w:rFonts w:asciiTheme="majorHAnsi" w:eastAsiaTheme="majorEastAsia" w:hAnsiTheme="majorHAnsi" w:cstheme="majorBidi"/>
      <w:color w:val="0A1D30" w:themeColor="text2" w:themeShade="BF"/>
      <w:spacing w:val="5"/>
      <w:sz w:val="52"/>
      <w:szCs w:val="52"/>
    </w:rPr>
  </w:style>
  <w:style w:type="character" w:customStyle="1" w:styleId="SubtitleChar">
    <w:name w:val="Subtitle Char"/>
    <w:uiPriority w:val="11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styleId="Enfasidelicata">
    <w:name w:val="Subtle Emphasis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uiPriority w:val="20"/>
    <w:qFormat/>
    <w:rPr>
      <w:i/>
      <w:iCs/>
    </w:rPr>
  </w:style>
  <w:style w:type="character" w:styleId="Enfasigrassetto">
    <w:name w:val="Strong"/>
    <w:uiPriority w:val="22"/>
    <w:qFormat/>
    <w:rPr>
      <w:b/>
      <w:bCs/>
    </w:rPr>
  </w:style>
  <w:style w:type="character" w:customStyle="1" w:styleId="QuoteChar">
    <w:name w:val="Quote Char"/>
    <w:uiPriority w:val="29"/>
    <w:rPr>
      <w:i/>
      <w:iCs/>
      <w:color w:val="000000" w:themeColor="text1"/>
    </w:rPr>
  </w:style>
  <w:style w:type="character" w:customStyle="1" w:styleId="IntenseQuoteChar">
    <w:name w:val="Intense Quote Char"/>
    <w:uiPriority w:val="30"/>
    <w:rPr>
      <w:b/>
      <w:bCs/>
      <w:i/>
      <w:iCs/>
      <w:color w:val="156082" w:themeColor="accent1"/>
    </w:rPr>
  </w:style>
  <w:style w:type="character" w:styleId="Riferimentodelicato">
    <w:name w:val="Subtle Reference"/>
    <w:uiPriority w:val="31"/>
    <w:qFormat/>
    <w:rPr>
      <w:smallCaps/>
      <w:color w:val="E97132" w:themeColor="accent2"/>
      <w:u w:val="single"/>
    </w:rPr>
  </w:style>
  <w:style w:type="character" w:styleId="Titolodellibro">
    <w:name w:val="Book Title"/>
    <w:uiPriority w:val="33"/>
    <w:qFormat/>
    <w:rPr>
      <w:b/>
      <w:bCs/>
      <w:smallCaps/>
      <w:spacing w:val="5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dichiusura">
    <w:name w:val="endnote text"/>
    <w:link w:val="TestonotadichiusuraCarattere"/>
    <w:uiPriority w:val="99"/>
    <w:semiHidden/>
    <w:unhideWhenUsed/>
    <w:rPr>
      <w:sz w:val="20"/>
      <w:szCs w:val="20"/>
    </w:rPr>
  </w:style>
  <w:style w:type="character" w:customStyle="1" w:styleId="TestonotadichiusuraCarattere">
    <w:name w:val="Testo nota di chiusura Carattere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uiPriority w:val="99"/>
    <w:semiHidden/>
    <w:unhideWhenUsed/>
    <w:rPr>
      <w:vertAlign w:val="superscript"/>
    </w:rPr>
  </w:style>
  <w:style w:type="character" w:styleId="Collegamentoipertestuale">
    <w:name w:val="Hyperlink"/>
    <w:uiPriority w:val="99"/>
    <w:unhideWhenUsed/>
    <w:rPr>
      <w:color w:val="467886" w:themeColor="hyperlink"/>
      <w:u w:val="single"/>
    </w:rPr>
  </w:style>
  <w:style w:type="paragraph" w:styleId="Testonormale">
    <w:name w:val="Plain Text"/>
    <w:link w:val="TestonormaleCarattere"/>
    <w:uiPriority w:val="99"/>
    <w:semiHidden/>
    <w:unhideWhenUsed/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link w:val="Testonormale"/>
    <w:uiPriority w:val="99"/>
    <w:rPr>
      <w:rFonts w:ascii="Courier New" w:hAnsi="Courier New" w:cs="Courier New"/>
      <w:sz w:val="21"/>
      <w:szCs w:val="21"/>
    </w:rPr>
  </w:style>
  <w:style w:type="paragraph" w:styleId="Intestazione">
    <w:name w:val="header"/>
    <w:link w:val="IntestazioneCarattere"/>
    <w:uiPriority w:val="99"/>
    <w:unhideWhenUsed/>
  </w:style>
  <w:style w:type="character" w:customStyle="1" w:styleId="IntestazioneCarattere">
    <w:name w:val="Intestazione Carattere"/>
    <w:link w:val="Intestazione"/>
    <w:uiPriority w:val="99"/>
  </w:style>
  <w:style w:type="paragraph" w:styleId="Pidipagina">
    <w:name w:val="footer"/>
    <w:link w:val="PidipaginaCarattere"/>
    <w:uiPriority w:val="99"/>
    <w:unhideWhenUsed/>
  </w:style>
  <w:style w:type="character" w:customStyle="1" w:styleId="PidipaginaCarattere">
    <w:name w:val="Piè di pagina Carattere"/>
    <w:link w:val="Pidipagina"/>
    <w:uiPriority w:val="99"/>
  </w:style>
  <w:style w:type="paragraph" w:styleId="Didascalia">
    <w:name w:val="caption"/>
    <w:uiPriority w:val="35"/>
    <w:unhideWhenUsed/>
    <w:qFormat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Aptos" panose="0211000402020202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Di Ilio</dc:creator>
  <cp:lastModifiedBy>Elisa Bevilacqua</cp:lastModifiedBy>
  <cp:revision>2</cp:revision>
  <dcterms:created xsi:type="dcterms:W3CDTF">2025-06-21T09:09:00Z</dcterms:created>
  <dcterms:modified xsi:type="dcterms:W3CDTF">2025-06-21T09:09:00Z</dcterms:modified>
</cp:coreProperties>
</file>